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05478" w14:textId="143BD3BC" w:rsidR="000C581A" w:rsidRPr="00B70372" w:rsidRDefault="00522269" w:rsidP="00B7037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70372">
        <w:rPr>
          <w:rFonts w:ascii="Times New Roman" w:hAnsi="Times New Roman" w:cs="Times New Roman"/>
          <w:b/>
          <w:bCs/>
          <w:sz w:val="24"/>
          <w:szCs w:val="24"/>
        </w:rPr>
        <w:t xml:space="preserve">Supplementary data </w:t>
      </w:r>
    </w:p>
    <w:p w14:paraId="53118552" w14:textId="47698D39" w:rsidR="002D5108" w:rsidRPr="002D5108" w:rsidRDefault="002D5108" w:rsidP="00B70372">
      <w:pPr>
        <w:keepNext/>
        <w:keepLines/>
        <w:spacing w:before="40" w:after="0" w:line="480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bookmarkStart w:id="0" w:name="_Toc130647743"/>
      <w:r w:rsidRPr="002D5108">
        <w:rPr>
          <w:rFonts w:ascii="Times New Roman" w:eastAsiaTheme="majorEastAsia" w:hAnsi="Times New Roman" w:cs="Times New Roman"/>
          <w:b/>
          <w:bCs/>
          <w:sz w:val="24"/>
          <w:szCs w:val="24"/>
        </w:rPr>
        <w:t>Age stratified dengue seroprevalence in Trincomalee</w:t>
      </w:r>
      <w:bookmarkEnd w:id="0"/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4"/>
        <w:gridCol w:w="3323"/>
        <w:gridCol w:w="2612"/>
        <w:gridCol w:w="2225"/>
      </w:tblGrid>
      <w:tr w:rsidR="002D5108" w:rsidRPr="002D5108" w14:paraId="32BD8A2D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348410" w14:textId="77777777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 Gro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BB46FC" w14:textId="77777777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Number in Each Age Gro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EFDFA" w14:textId="77777777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opositivity Rate N (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21DC8" w14:textId="77777777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quivocal Rate N (%)</w:t>
            </w:r>
          </w:p>
        </w:tc>
      </w:tr>
      <w:tr w:rsidR="002D5108" w:rsidRPr="002D5108" w14:paraId="134B6F08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AB864" w14:textId="77777777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09837" w14:textId="77777777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C3F30" w14:textId="77777777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sz w:val="24"/>
                <w:szCs w:val="24"/>
              </w:rPr>
              <w:t>13(52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0D9AB" w14:textId="14A50BB4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D25C80">
              <w:rPr>
                <w:rFonts w:ascii="Times New Roman" w:eastAsia="Times New Roman" w:hAnsi="Times New Roman" w:cs="Times New Roman"/>
                <w:sz w:val="24"/>
                <w:szCs w:val="24"/>
              </w:rPr>
              <w:t>(0%)</w:t>
            </w:r>
          </w:p>
        </w:tc>
      </w:tr>
      <w:tr w:rsidR="002D5108" w:rsidRPr="002D5108" w14:paraId="3ADD6A13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F4DC3" w14:textId="77777777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71319" w14:textId="77777777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F47715" w14:textId="77777777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sz w:val="24"/>
                <w:szCs w:val="24"/>
              </w:rPr>
              <w:t>12(42.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921AB" w14:textId="77777777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sz w:val="24"/>
                <w:szCs w:val="24"/>
              </w:rPr>
              <w:t>1(3.57%)</w:t>
            </w:r>
          </w:p>
        </w:tc>
      </w:tr>
      <w:tr w:rsidR="002D5108" w:rsidRPr="002D5108" w14:paraId="2C3ECAD7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B2348" w14:textId="77777777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56CD5" w14:textId="77777777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CDB87" w14:textId="77777777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sz w:val="24"/>
                <w:szCs w:val="24"/>
              </w:rPr>
              <w:t>15(51.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EB411" w14:textId="77777777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sz w:val="24"/>
                <w:szCs w:val="24"/>
              </w:rPr>
              <w:t>1(3.44%)</w:t>
            </w:r>
          </w:p>
        </w:tc>
      </w:tr>
      <w:tr w:rsidR="002D5108" w:rsidRPr="002D5108" w14:paraId="5EF7AA8C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86BB3" w14:textId="77777777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8AACF" w14:textId="77777777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DBFE9" w14:textId="7023C615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sz w:val="24"/>
                <w:szCs w:val="24"/>
              </w:rPr>
              <w:t>14(45.61</w:t>
            </w:r>
            <w:r w:rsidR="00B01B44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Pr="002D510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81918" w14:textId="77777777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sz w:val="24"/>
                <w:szCs w:val="24"/>
              </w:rPr>
              <w:t>1(3.22%)</w:t>
            </w:r>
          </w:p>
        </w:tc>
      </w:tr>
      <w:tr w:rsidR="002D5108" w:rsidRPr="002D5108" w14:paraId="22113470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56AE60" w14:textId="77777777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C79D5" w14:textId="77777777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ABBDD" w14:textId="40F0C78A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sz w:val="24"/>
                <w:szCs w:val="24"/>
              </w:rPr>
              <w:t>12(41.3</w:t>
            </w:r>
            <w:r w:rsidR="00B01B44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Pr="002D510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6052B" w14:textId="1EC41A67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D25C80">
              <w:rPr>
                <w:rFonts w:ascii="Times New Roman" w:eastAsia="Times New Roman" w:hAnsi="Times New Roman" w:cs="Times New Roman"/>
                <w:sz w:val="24"/>
                <w:szCs w:val="24"/>
              </w:rPr>
              <w:t>(0%)</w:t>
            </w:r>
          </w:p>
        </w:tc>
      </w:tr>
      <w:tr w:rsidR="002D5108" w:rsidRPr="002D5108" w14:paraId="4CC26FAD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5833C" w14:textId="77777777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84068" w14:textId="77777777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BA4AE" w14:textId="77777777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sz w:val="24"/>
                <w:szCs w:val="24"/>
              </w:rPr>
              <w:t>22(56.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98B50" w14:textId="057EA150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D25C80">
              <w:rPr>
                <w:rFonts w:ascii="Times New Roman" w:eastAsia="Times New Roman" w:hAnsi="Times New Roman" w:cs="Times New Roman"/>
                <w:sz w:val="24"/>
                <w:szCs w:val="24"/>
              </w:rPr>
              <w:t>(0%)</w:t>
            </w:r>
          </w:p>
        </w:tc>
      </w:tr>
      <w:tr w:rsidR="002D5108" w:rsidRPr="002D5108" w14:paraId="7E67DF0B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3242D" w14:textId="77777777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FB481" w14:textId="77777777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C90C2" w14:textId="77777777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sz w:val="24"/>
                <w:szCs w:val="24"/>
              </w:rPr>
              <w:t>12(46.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A186D" w14:textId="67209A43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D25C80">
              <w:rPr>
                <w:rFonts w:ascii="Times New Roman" w:eastAsia="Times New Roman" w:hAnsi="Times New Roman" w:cs="Times New Roman"/>
                <w:sz w:val="24"/>
                <w:szCs w:val="24"/>
              </w:rPr>
              <w:t>(0%)</w:t>
            </w:r>
          </w:p>
        </w:tc>
      </w:tr>
      <w:tr w:rsidR="002D5108" w:rsidRPr="002D5108" w14:paraId="37C53C78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493D7" w14:textId="77777777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sz w:val="24"/>
                <w:szCs w:val="24"/>
              </w:rPr>
              <w:t>17-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8A034" w14:textId="77777777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6E9E6" w14:textId="77777777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sz w:val="24"/>
                <w:szCs w:val="24"/>
              </w:rPr>
              <w:t>21(72.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77CB76" w14:textId="77777777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sz w:val="24"/>
                <w:szCs w:val="24"/>
              </w:rPr>
              <w:t>1(3.44%)</w:t>
            </w:r>
          </w:p>
        </w:tc>
      </w:tr>
      <w:tr w:rsidR="002D5108" w:rsidRPr="002D5108" w14:paraId="25C30F9B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D8FD4" w14:textId="77777777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sz w:val="24"/>
                <w:szCs w:val="24"/>
              </w:rPr>
              <w:t>19-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36F64" w14:textId="77777777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50BB9" w14:textId="77777777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sz w:val="24"/>
                <w:szCs w:val="24"/>
              </w:rPr>
              <w:t>23(79.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F7B1E" w14:textId="5511567F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D25C80">
              <w:rPr>
                <w:rFonts w:ascii="Times New Roman" w:eastAsia="Times New Roman" w:hAnsi="Times New Roman" w:cs="Times New Roman"/>
                <w:sz w:val="24"/>
                <w:szCs w:val="24"/>
              </w:rPr>
              <w:t>(0%)</w:t>
            </w:r>
          </w:p>
        </w:tc>
      </w:tr>
      <w:tr w:rsidR="002D5108" w:rsidRPr="002D5108" w14:paraId="7E005C26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A81C1" w14:textId="77777777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097CA" w14:textId="77777777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BEF96" w14:textId="77777777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sz w:val="24"/>
                <w:szCs w:val="24"/>
              </w:rPr>
              <w:t>144(54.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300BF" w14:textId="77777777" w:rsidR="002D5108" w:rsidRPr="002D5108" w:rsidRDefault="002D5108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108">
              <w:rPr>
                <w:rFonts w:ascii="Times New Roman" w:eastAsia="Times New Roman" w:hAnsi="Times New Roman" w:cs="Times New Roman"/>
                <w:sz w:val="24"/>
                <w:szCs w:val="24"/>
              </w:rPr>
              <w:t>4(1.5%)</w:t>
            </w:r>
          </w:p>
        </w:tc>
      </w:tr>
    </w:tbl>
    <w:p w14:paraId="6EDC29EB" w14:textId="77777777" w:rsidR="002D5108" w:rsidRPr="002D5108" w:rsidRDefault="002D5108" w:rsidP="00B703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410FFD" w14:textId="1B6B63F8" w:rsidR="002D5108" w:rsidRPr="002D5108" w:rsidRDefault="002D5108" w:rsidP="00B703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30481323"/>
      <w:r w:rsidRPr="002D510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B7037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D5108">
        <w:rPr>
          <w:rFonts w:ascii="Times New Roman" w:hAnsi="Times New Roman" w:cs="Times New Roman"/>
          <w:b/>
          <w:bCs/>
          <w:sz w:val="24"/>
          <w:szCs w:val="24"/>
        </w:rPr>
        <w:t>: Number of children in each age group and dengue IgG seropositivity rates in Trinco</w:t>
      </w:r>
    </w:p>
    <w:p w14:paraId="4E0F1AE0" w14:textId="352FE3A6" w:rsidR="002D5108" w:rsidRPr="002D5108" w:rsidRDefault="00DB663C" w:rsidP="00B703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B663C">
        <w:rPr>
          <w:rFonts w:ascii="Times New Roman" w:hAnsi="Times New Roman" w:cs="Times New Roman"/>
          <w:noProof/>
          <w:sz w:val="24"/>
          <w:szCs w:val="24"/>
        </w:rPr>
        <w:object w:dxaOrig="6245" w:dyaOrig="4704" w14:anchorId="3645225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12pt;height:235.5pt;mso-width-percent:0;mso-height-percent:0;mso-width-percent:0;mso-height-percent:0" o:ole="">
            <v:imagedata r:id="rId4" o:title=""/>
          </v:shape>
          <o:OLEObject Type="Embed" ProgID="Prism8.Document" ShapeID="_x0000_i1025" DrawAspect="Content" ObjectID="_1743736927" r:id="rId5"/>
        </w:object>
      </w:r>
    </w:p>
    <w:bookmarkEnd w:id="1"/>
    <w:p w14:paraId="149AC1ED" w14:textId="2744E0A3" w:rsidR="002D5108" w:rsidRDefault="002D5108" w:rsidP="00B703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D510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B7037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D5108">
        <w:rPr>
          <w:rFonts w:ascii="Times New Roman" w:hAnsi="Times New Roman" w:cs="Times New Roman"/>
          <w:b/>
          <w:bCs/>
          <w:sz w:val="24"/>
          <w:szCs w:val="24"/>
        </w:rPr>
        <w:t>: The association betwe</w:t>
      </w:r>
      <w:r w:rsidR="005B0487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2D5108">
        <w:rPr>
          <w:rFonts w:ascii="Times New Roman" w:hAnsi="Times New Roman" w:cs="Times New Roman"/>
          <w:b/>
          <w:bCs/>
          <w:sz w:val="24"/>
          <w:szCs w:val="24"/>
        </w:rPr>
        <w:t>n dengue IgG antibody levels (</w:t>
      </w:r>
      <w:proofErr w:type="spellStart"/>
      <w:r w:rsidRPr="002D5108">
        <w:rPr>
          <w:rFonts w:ascii="Times New Roman" w:hAnsi="Times New Roman" w:cs="Times New Roman"/>
          <w:b/>
          <w:bCs/>
          <w:sz w:val="24"/>
          <w:szCs w:val="24"/>
        </w:rPr>
        <w:t>Panbio</w:t>
      </w:r>
      <w:proofErr w:type="spellEnd"/>
      <w:r w:rsidRPr="002D51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D5108">
        <w:rPr>
          <w:rFonts w:ascii="Times New Roman" w:hAnsi="Times New Roman" w:cs="Times New Roman"/>
          <w:b/>
          <w:bCs/>
          <w:sz w:val="24"/>
          <w:szCs w:val="24"/>
        </w:rPr>
        <w:t>titres</w:t>
      </w:r>
      <w:proofErr w:type="spellEnd"/>
      <w:r w:rsidRPr="002D5108">
        <w:rPr>
          <w:rFonts w:ascii="Times New Roman" w:hAnsi="Times New Roman" w:cs="Times New Roman"/>
          <w:b/>
          <w:bCs/>
          <w:sz w:val="24"/>
          <w:szCs w:val="24"/>
        </w:rPr>
        <w:t>) and the age of children in Trinco district</w:t>
      </w:r>
    </w:p>
    <w:p w14:paraId="13B0765A" w14:textId="77777777" w:rsidR="00B70372" w:rsidRPr="002D5108" w:rsidRDefault="00B70372" w:rsidP="00B703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7D9CD4" w14:textId="5B1172AF" w:rsidR="00B70372" w:rsidRPr="00B70372" w:rsidRDefault="00B70372" w:rsidP="00B70372">
      <w:pPr>
        <w:keepNext/>
        <w:keepLines/>
        <w:spacing w:before="40" w:after="0" w:line="480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bookmarkStart w:id="2" w:name="_Toc130647744"/>
      <w:r w:rsidRPr="00B70372">
        <w:rPr>
          <w:rFonts w:ascii="Times New Roman" w:eastAsiaTheme="majorEastAsia" w:hAnsi="Times New Roman" w:cs="Times New Roman"/>
          <w:b/>
          <w:bCs/>
          <w:sz w:val="24"/>
          <w:szCs w:val="24"/>
        </w:rPr>
        <w:t>Age stratified dengue seroprevalence in Polonnaruwa</w:t>
      </w:r>
      <w:bookmarkEnd w:id="2"/>
    </w:p>
    <w:tbl>
      <w:tblPr>
        <w:tblW w:w="891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8"/>
        <w:gridCol w:w="3118"/>
        <w:gridCol w:w="2517"/>
        <w:gridCol w:w="2136"/>
      </w:tblGrid>
      <w:tr w:rsidR="00B70372" w:rsidRPr="00B70372" w14:paraId="5401C357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6229F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 Gro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AEAAE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Number in Each Age Gro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9E289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opositivity Rate N (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48CFE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quivocal Rate N (%)</w:t>
            </w:r>
          </w:p>
        </w:tc>
      </w:tr>
      <w:tr w:rsidR="00B70372" w:rsidRPr="00B70372" w14:paraId="7E6BFE4F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AFBCFE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234B1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C2AAB" w14:textId="3B9B04EC" w:rsidR="00B70372" w:rsidRPr="00B70372" w:rsidRDefault="00D25C80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(</w:t>
            </w:r>
            <w:r w:rsidR="00B70372"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37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D96BA" w14:textId="60388407" w:rsidR="00B70372" w:rsidRPr="00B70372" w:rsidRDefault="00D25C80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(</w:t>
            </w:r>
            <w:r w:rsidR="00B70372"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6.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B70372" w:rsidRPr="00B70372" w14:paraId="2E1F75BB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82B5E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46E2C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34A3B" w14:textId="4518B730" w:rsidR="00B70372" w:rsidRPr="00B70372" w:rsidRDefault="00D25C80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(</w:t>
            </w:r>
            <w:r w:rsidR="00B70372"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21.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36E68" w14:textId="5EAE1487" w:rsidR="00B70372" w:rsidRPr="00B70372" w:rsidRDefault="00D25C80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(</w:t>
            </w:r>
            <w:r w:rsidR="00B70372"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5.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B70372" w:rsidRPr="00B70372" w14:paraId="6B43ACD3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45AC8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B67F3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F9F16" w14:textId="6387580A" w:rsidR="00B70372" w:rsidRPr="00B70372" w:rsidRDefault="00D25C80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(</w:t>
            </w:r>
            <w:r w:rsidR="00B70372"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40.7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6BF3E" w14:textId="71B0A594" w:rsidR="00B70372" w:rsidRPr="00B70372" w:rsidRDefault="00D25C80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(</w:t>
            </w:r>
            <w:r w:rsidR="00B70372"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7.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B70372" w:rsidRPr="00B70372" w14:paraId="522666F8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A0BDF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62F2C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C778F" w14:textId="15D27F12" w:rsidR="00B70372" w:rsidRPr="00B70372" w:rsidRDefault="00D25C80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(</w:t>
            </w:r>
            <w:r w:rsidR="00B70372"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34.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39B38" w14:textId="0DAC787F" w:rsidR="00B70372" w:rsidRPr="00B70372" w:rsidRDefault="00D25C80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(</w:t>
            </w:r>
            <w:r w:rsidR="00B70372"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3.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B70372" w:rsidRPr="00B70372" w14:paraId="63F3E33B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917B4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1F2589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EFEE1C" w14:textId="52FF56BC" w:rsidR="00B70372" w:rsidRPr="00B70372" w:rsidRDefault="00D25C80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(</w:t>
            </w:r>
            <w:r w:rsidR="00B70372"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25.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E6CE2" w14:textId="0419C199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D25C80">
              <w:rPr>
                <w:rFonts w:ascii="Times New Roman" w:eastAsia="Times New Roman" w:hAnsi="Times New Roman" w:cs="Times New Roman"/>
                <w:sz w:val="24"/>
                <w:szCs w:val="24"/>
              </w:rPr>
              <w:t>(0%)</w:t>
            </w:r>
          </w:p>
        </w:tc>
      </w:tr>
      <w:tr w:rsidR="00B70372" w:rsidRPr="00B70372" w14:paraId="7B137EFA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613311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0C47B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E6A17" w14:textId="1D78F3AE" w:rsidR="00B70372" w:rsidRPr="00B70372" w:rsidRDefault="00D25C80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(</w:t>
            </w:r>
            <w:r w:rsidR="00B70372"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21.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8D22B" w14:textId="31F21EE6" w:rsidR="00B70372" w:rsidRPr="00B70372" w:rsidRDefault="00D25C80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(</w:t>
            </w:r>
            <w:r w:rsidR="00B70372"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0.7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B70372" w:rsidRPr="00B70372" w14:paraId="6B3633B8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B4856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2ED7A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D19D0" w14:textId="37D1C03B" w:rsidR="00B70372" w:rsidRPr="00B70372" w:rsidRDefault="00D25C80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(</w:t>
            </w:r>
            <w:r w:rsidR="00B70372"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35.7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43F1F" w14:textId="7BB016A5" w:rsidR="00B70372" w:rsidRPr="00B70372" w:rsidRDefault="00D25C80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(</w:t>
            </w:r>
            <w:r w:rsidR="00B70372"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0.7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B70372" w:rsidRPr="00B70372" w14:paraId="4A746831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B012C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7-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8BB0B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C6878" w14:textId="2352F108" w:rsidR="00B70372" w:rsidRPr="00B70372" w:rsidRDefault="00D25C80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(</w:t>
            </w:r>
            <w:r w:rsidR="00B70372"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25.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08468" w14:textId="11E6AE8B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D25C80">
              <w:rPr>
                <w:rFonts w:ascii="Times New Roman" w:eastAsia="Times New Roman" w:hAnsi="Times New Roman" w:cs="Times New Roman"/>
                <w:sz w:val="24"/>
                <w:szCs w:val="24"/>
              </w:rPr>
              <w:t>(0%)</w:t>
            </w:r>
          </w:p>
        </w:tc>
      </w:tr>
      <w:tr w:rsidR="00B70372" w:rsidRPr="00B70372" w14:paraId="76449825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DF48B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9-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B630B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3823A" w14:textId="58DF58B7" w:rsidR="00B70372" w:rsidRPr="00B70372" w:rsidRDefault="00D25C80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(</w:t>
            </w:r>
            <w:r w:rsidR="00B70372"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1.5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7ADD4" w14:textId="260723AF" w:rsidR="00B70372" w:rsidRPr="00B70372" w:rsidRDefault="00D25C80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(</w:t>
            </w:r>
            <w:r w:rsidR="00B70372"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3.8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B70372" w:rsidRPr="00B70372" w14:paraId="2956625F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DC6A4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A5D85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265ED" w14:textId="6AEC7993" w:rsidR="00B70372" w:rsidRPr="00B70372" w:rsidRDefault="00D25C80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2(</w:t>
            </w:r>
            <w:r w:rsidR="00B70372" w:rsidRPr="00B70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8.02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CE7D3" w14:textId="46082961" w:rsidR="00B70372" w:rsidRPr="00B70372" w:rsidRDefault="00D25C80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(</w:t>
            </w:r>
            <w:r w:rsidR="00B70372" w:rsidRPr="00B70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.67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</w:tr>
    </w:tbl>
    <w:p w14:paraId="72088C62" w14:textId="77777777" w:rsidR="00B70372" w:rsidRPr="00B70372" w:rsidRDefault="00B70372" w:rsidP="00B703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FE7C71" w14:textId="6D32C82F" w:rsidR="00B70372" w:rsidRPr="00B70372" w:rsidRDefault="00B70372" w:rsidP="00B703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7037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B27B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70372">
        <w:rPr>
          <w:rFonts w:ascii="Times New Roman" w:hAnsi="Times New Roman" w:cs="Times New Roman"/>
          <w:b/>
          <w:bCs/>
          <w:sz w:val="24"/>
          <w:szCs w:val="24"/>
        </w:rPr>
        <w:t>: Number of children in each age group and dengue IgG seropositivity rates in Polonnaruwa</w:t>
      </w:r>
    </w:p>
    <w:p w14:paraId="59F8EA2B" w14:textId="77777777" w:rsidR="00B70372" w:rsidRPr="00B70372" w:rsidRDefault="00B70372" w:rsidP="00B7037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9980D6" w14:textId="77777777" w:rsidR="00B70372" w:rsidRPr="00B70372" w:rsidRDefault="00DB663C" w:rsidP="00B703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663C">
        <w:rPr>
          <w:rFonts w:ascii="Times New Roman" w:hAnsi="Times New Roman" w:cs="Times New Roman"/>
          <w:noProof/>
          <w:sz w:val="24"/>
          <w:szCs w:val="24"/>
        </w:rPr>
        <w:object w:dxaOrig="6245" w:dyaOrig="4704" w14:anchorId="17C8A172">
          <v:shape id="_x0000_i1026" type="#_x0000_t75" alt="" style="width:312pt;height:235.5pt;mso-width-percent:0;mso-height-percent:0;mso-width-percent:0;mso-height-percent:0" o:ole="">
            <v:imagedata r:id="rId6" o:title=""/>
          </v:shape>
          <o:OLEObject Type="Embed" ProgID="Prism8.Document" ShapeID="_x0000_i1026" DrawAspect="Content" ObjectID="_1743736928" r:id="rId7"/>
        </w:object>
      </w:r>
    </w:p>
    <w:p w14:paraId="4EF07DA3" w14:textId="5D9F7B81" w:rsidR="00B70372" w:rsidRPr="00B70372" w:rsidRDefault="00B70372" w:rsidP="00B703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7037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7B27B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70372">
        <w:rPr>
          <w:rFonts w:ascii="Times New Roman" w:hAnsi="Times New Roman" w:cs="Times New Roman"/>
          <w:b/>
          <w:bCs/>
          <w:sz w:val="24"/>
          <w:szCs w:val="24"/>
        </w:rPr>
        <w:t>: The association between dengue IgG antibody levels (</w:t>
      </w:r>
      <w:proofErr w:type="spellStart"/>
      <w:r w:rsidRPr="00B70372">
        <w:rPr>
          <w:rFonts w:ascii="Times New Roman" w:hAnsi="Times New Roman" w:cs="Times New Roman"/>
          <w:b/>
          <w:bCs/>
          <w:sz w:val="24"/>
          <w:szCs w:val="24"/>
        </w:rPr>
        <w:t>Panbio</w:t>
      </w:r>
      <w:proofErr w:type="spellEnd"/>
      <w:r w:rsidRPr="00B703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70372">
        <w:rPr>
          <w:rFonts w:ascii="Times New Roman" w:hAnsi="Times New Roman" w:cs="Times New Roman"/>
          <w:b/>
          <w:bCs/>
          <w:sz w:val="24"/>
          <w:szCs w:val="24"/>
        </w:rPr>
        <w:t>titres</w:t>
      </w:r>
      <w:proofErr w:type="spellEnd"/>
      <w:r w:rsidRPr="00B70372">
        <w:rPr>
          <w:rFonts w:ascii="Times New Roman" w:hAnsi="Times New Roman" w:cs="Times New Roman"/>
          <w:b/>
          <w:bCs/>
          <w:sz w:val="24"/>
          <w:szCs w:val="24"/>
        </w:rPr>
        <w:t>) and the age of children in Polonnaruwa district</w:t>
      </w:r>
    </w:p>
    <w:p w14:paraId="7B10C5A1" w14:textId="77777777" w:rsidR="00B70372" w:rsidRPr="00B70372" w:rsidRDefault="00B70372" w:rsidP="00B703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923E86" w14:textId="46766CE4" w:rsidR="00B70372" w:rsidRPr="00B70372" w:rsidRDefault="00B70372" w:rsidP="007B27BA">
      <w:pPr>
        <w:keepNext/>
        <w:keepLines/>
        <w:spacing w:before="40" w:after="0" w:line="480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bookmarkStart w:id="3" w:name="_Hlk130482132"/>
      <w:bookmarkStart w:id="4" w:name="_Toc130647745"/>
      <w:r w:rsidRPr="00B70372">
        <w:rPr>
          <w:rFonts w:ascii="Times New Roman" w:eastAsiaTheme="majorEastAsia" w:hAnsi="Times New Roman" w:cs="Times New Roman"/>
          <w:b/>
          <w:bCs/>
          <w:sz w:val="24"/>
          <w:szCs w:val="24"/>
        </w:rPr>
        <w:lastRenderedPageBreak/>
        <w:t>Age stratified dengue seroprevalence in Matara</w:t>
      </w:r>
      <w:bookmarkEnd w:id="3"/>
      <w:bookmarkEnd w:id="4"/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1"/>
        <w:gridCol w:w="21"/>
        <w:gridCol w:w="3313"/>
        <w:gridCol w:w="2608"/>
        <w:gridCol w:w="2221"/>
      </w:tblGrid>
      <w:tr w:rsidR="00B70372" w:rsidRPr="00B70372" w14:paraId="176DD5D6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59603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 Gro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7A08CA54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6DF2B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Number in Each Age Gro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C48C4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opositivity Rate N (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B0605E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quivocal Rate N (%)</w:t>
            </w:r>
          </w:p>
        </w:tc>
      </w:tr>
      <w:tr w:rsidR="00B70372" w:rsidRPr="00B70372" w14:paraId="5C99C434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1247E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05D1E6FE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7636E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E65E7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4 (7.1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81AD2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B70372" w:rsidRPr="00B70372" w14:paraId="40B50962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8D789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784151AC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72872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78C15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7 (13.2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5E667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B70372" w:rsidRPr="00B70372" w14:paraId="057E756F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5DA20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38FE028C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497B2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C2B2E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7 (14.5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1614C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2 (4.17%)</w:t>
            </w:r>
          </w:p>
        </w:tc>
      </w:tr>
      <w:tr w:rsidR="00B70372" w:rsidRPr="00B70372" w14:paraId="03FB2322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BC81D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44E8E17E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F7A43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22DDD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9 (15.52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642BD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 (1.72%)</w:t>
            </w:r>
          </w:p>
        </w:tc>
      </w:tr>
      <w:tr w:rsidR="00B70372" w:rsidRPr="00B70372" w14:paraId="7C7C03CB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F73FE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3891AA4B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EE2FA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66198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9 (17.3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AD6B6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4 (7.69%)</w:t>
            </w:r>
          </w:p>
        </w:tc>
      </w:tr>
      <w:tr w:rsidR="00B70372" w:rsidRPr="00B70372" w14:paraId="33AB5E32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AA705E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71A59618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C0FA6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15A1A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2 (20.6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A6897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2 (3.45%)</w:t>
            </w:r>
          </w:p>
        </w:tc>
      </w:tr>
      <w:tr w:rsidR="00B70372" w:rsidRPr="00B70372" w14:paraId="5FC32A20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96906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2B4EE23F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A6747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8C0D9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8 (14.5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BB0532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2 (3.64%)</w:t>
            </w:r>
          </w:p>
        </w:tc>
      </w:tr>
      <w:tr w:rsidR="00B70372" w:rsidRPr="00B70372" w14:paraId="66EF1BBC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3FB18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7-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2E34B005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183A9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4CE0C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7(12.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19287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4 (7.14%)</w:t>
            </w:r>
          </w:p>
        </w:tc>
      </w:tr>
      <w:tr w:rsidR="00B70372" w:rsidRPr="00B70372" w14:paraId="77937607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7DB34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9-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0E7146EA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A3D93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8FD94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9 (27.1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4F40D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2 (2.86%)</w:t>
            </w:r>
          </w:p>
        </w:tc>
      </w:tr>
      <w:tr w:rsidR="00B70372" w:rsidRPr="00B70372" w14:paraId="0255F929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3EC8A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50367007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4AD29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3D7F5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82 (16.2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0B896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7 (3.36%)</w:t>
            </w:r>
          </w:p>
        </w:tc>
      </w:tr>
    </w:tbl>
    <w:p w14:paraId="374442E2" w14:textId="77777777" w:rsidR="00B70372" w:rsidRPr="00B70372" w:rsidRDefault="00B70372" w:rsidP="00B7037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C6A7AA" w14:textId="49AC5BC0" w:rsidR="00B70372" w:rsidRPr="00B70372" w:rsidRDefault="00B70372" w:rsidP="00B703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7037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B27B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70372">
        <w:rPr>
          <w:rFonts w:ascii="Times New Roman" w:hAnsi="Times New Roman" w:cs="Times New Roman"/>
          <w:b/>
          <w:bCs/>
          <w:sz w:val="24"/>
          <w:szCs w:val="24"/>
        </w:rPr>
        <w:t>: Number of children in each age group and dengue IgG seropositivity rates in Matara</w:t>
      </w:r>
    </w:p>
    <w:p w14:paraId="56192B97" w14:textId="77777777" w:rsidR="00B70372" w:rsidRPr="00B70372" w:rsidRDefault="00DB663C" w:rsidP="00B703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663C">
        <w:rPr>
          <w:rFonts w:ascii="Times New Roman" w:hAnsi="Times New Roman" w:cs="Times New Roman"/>
          <w:noProof/>
          <w:sz w:val="24"/>
          <w:szCs w:val="24"/>
        </w:rPr>
        <w:object w:dxaOrig="6245" w:dyaOrig="4704" w14:anchorId="7DD9A4D7">
          <v:shape id="_x0000_i1027" type="#_x0000_t75" alt="" style="width:312pt;height:235.5pt;mso-width-percent:0;mso-height-percent:0;mso-width-percent:0;mso-height-percent:0" o:ole="">
            <v:imagedata r:id="rId8" o:title=""/>
          </v:shape>
          <o:OLEObject Type="Embed" ProgID="Prism8.Document" ShapeID="_x0000_i1027" DrawAspect="Content" ObjectID="_1743736929" r:id="rId9"/>
        </w:object>
      </w:r>
    </w:p>
    <w:p w14:paraId="001E4287" w14:textId="741FE6F0" w:rsidR="00B70372" w:rsidRDefault="00B70372" w:rsidP="00B703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7037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7B27B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70372">
        <w:rPr>
          <w:rFonts w:ascii="Times New Roman" w:hAnsi="Times New Roman" w:cs="Times New Roman"/>
          <w:b/>
          <w:bCs/>
          <w:sz w:val="24"/>
          <w:szCs w:val="24"/>
        </w:rPr>
        <w:t>: The association between dengue IgG antibody levels (</w:t>
      </w:r>
      <w:proofErr w:type="spellStart"/>
      <w:r w:rsidRPr="00B70372">
        <w:rPr>
          <w:rFonts w:ascii="Times New Roman" w:hAnsi="Times New Roman" w:cs="Times New Roman"/>
          <w:b/>
          <w:bCs/>
          <w:sz w:val="24"/>
          <w:szCs w:val="24"/>
        </w:rPr>
        <w:t>Panbio</w:t>
      </w:r>
      <w:proofErr w:type="spellEnd"/>
      <w:r w:rsidRPr="00B703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70372">
        <w:rPr>
          <w:rFonts w:ascii="Times New Roman" w:hAnsi="Times New Roman" w:cs="Times New Roman"/>
          <w:b/>
          <w:bCs/>
          <w:sz w:val="24"/>
          <w:szCs w:val="24"/>
        </w:rPr>
        <w:t>titres</w:t>
      </w:r>
      <w:proofErr w:type="spellEnd"/>
      <w:r w:rsidRPr="00B70372">
        <w:rPr>
          <w:rFonts w:ascii="Times New Roman" w:hAnsi="Times New Roman" w:cs="Times New Roman"/>
          <w:b/>
          <w:bCs/>
          <w:sz w:val="24"/>
          <w:szCs w:val="24"/>
        </w:rPr>
        <w:t>) and the age of children in Matara district</w:t>
      </w:r>
    </w:p>
    <w:p w14:paraId="06EB8D90" w14:textId="77777777" w:rsidR="007B27BA" w:rsidRPr="00B70372" w:rsidRDefault="007B27BA" w:rsidP="00B703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098671" w14:textId="15A270E8" w:rsidR="00B70372" w:rsidRPr="00B70372" w:rsidRDefault="00B70372" w:rsidP="007B27BA">
      <w:pPr>
        <w:keepNext/>
        <w:keepLines/>
        <w:spacing w:before="40" w:after="0" w:line="480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bookmarkStart w:id="5" w:name="_Toc130647746"/>
      <w:bookmarkStart w:id="6" w:name="_Hlk130482918"/>
      <w:r w:rsidRPr="00B70372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Age stratified dengue seroprevalence in </w:t>
      </w:r>
      <w:r w:rsidRPr="00B01B44">
        <w:rPr>
          <w:rFonts w:ascii="Times New Roman" w:eastAsiaTheme="majorEastAsia" w:hAnsi="Times New Roman" w:cs="Times New Roman"/>
          <w:b/>
          <w:bCs/>
          <w:sz w:val="24"/>
          <w:szCs w:val="24"/>
        </w:rPr>
        <w:t>Ratnapura</w:t>
      </w:r>
      <w:bookmarkEnd w:id="5"/>
      <w:bookmarkEnd w:id="6"/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4"/>
        <w:gridCol w:w="3321"/>
        <w:gridCol w:w="2611"/>
        <w:gridCol w:w="2228"/>
      </w:tblGrid>
      <w:tr w:rsidR="00B70372" w:rsidRPr="00B70372" w14:paraId="116355F0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75360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 Gro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657CE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Number in Each Age Gro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329B7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opositivity Rate N (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42DF1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quivocal Rate N (%)</w:t>
            </w:r>
          </w:p>
        </w:tc>
      </w:tr>
      <w:tr w:rsidR="00B70372" w:rsidRPr="00B70372" w14:paraId="5ADE28A8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4946E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F1B4D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71C8F" w14:textId="36C23086" w:rsidR="00B70372" w:rsidRPr="00B70372" w:rsidRDefault="00603E0B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(</w:t>
            </w:r>
            <w:r w:rsidR="00B70372"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8.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F6DA5" w14:textId="18A2914A" w:rsidR="00B70372" w:rsidRPr="00B70372" w:rsidRDefault="00603E0B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(</w:t>
            </w:r>
            <w:r w:rsidR="00B70372"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B70372" w:rsidRPr="00B70372" w14:paraId="4FE5EA4E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AAD72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C9DEB" w14:textId="0C02EC3C" w:rsidR="00B70372" w:rsidRPr="00B01B44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B4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2738B2" w:rsidRPr="00B01B4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3205B" w14:textId="102AB316" w:rsidR="00B70372" w:rsidRPr="00B01B44" w:rsidRDefault="002738B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B44">
              <w:rPr>
                <w:rFonts w:ascii="Times New Roman" w:eastAsia="Times New Roman" w:hAnsi="Times New Roman" w:cs="Times New Roman"/>
                <w:sz w:val="24"/>
                <w:szCs w:val="24"/>
              </w:rPr>
              <w:t>8(</w:t>
            </w:r>
            <w:r w:rsidR="00B70372" w:rsidRPr="00B01B44">
              <w:rPr>
                <w:rFonts w:ascii="Times New Roman" w:eastAsia="Times New Roman" w:hAnsi="Times New Roman" w:cs="Times New Roman"/>
                <w:sz w:val="24"/>
                <w:szCs w:val="24"/>
              </w:rPr>
              <w:t>14.</w:t>
            </w:r>
            <w:r w:rsidRPr="00B01B44">
              <w:rPr>
                <w:rFonts w:ascii="Times New Roman" w:eastAsia="Times New Roman" w:hAnsi="Times New Roman" w:cs="Times New Roman"/>
                <w:sz w:val="24"/>
                <w:szCs w:val="24"/>
              </w:rPr>
              <w:t>8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D10B0" w14:textId="226B9434" w:rsidR="00B70372" w:rsidRPr="00B70372" w:rsidRDefault="002738B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(</w:t>
            </w:r>
            <w:r w:rsidR="00B70372"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%)</w:t>
            </w:r>
          </w:p>
        </w:tc>
      </w:tr>
      <w:tr w:rsidR="00B70372" w:rsidRPr="00B70372" w14:paraId="28FD6188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A9F48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D6B0B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04F54" w14:textId="7B66068A" w:rsidR="00B70372" w:rsidRPr="00B70372" w:rsidRDefault="00B01B44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(</w:t>
            </w:r>
            <w:r w:rsidR="00B70372"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28.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0042F" w14:textId="133B1338" w:rsidR="00B70372" w:rsidRPr="00B70372" w:rsidRDefault="00B01B44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(</w:t>
            </w:r>
            <w:r w:rsidR="00B70372"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2.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B70372" w:rsidRPr="00B70372" w14:paraId="3C2F3758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36BCF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BB008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CCF7D" w14:textId="360499D8" w:rsidR="00B70372" w:rsidRPr="00B70372" w:rsidRDefault="00B01B44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(</w:t>
            </w:r>
            <w:r w:rsidR="00B70372"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29.8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0CB2D" w14:textId="72574F3F" w:rsidR="00B70372" w:rsidRPr="00B70372" w:rsidRDefault="00B01B44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(</w:t>
            </w:r>
            <w:r w:rsidR="00B70372"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B70372" w:rsidRPr="00B70372" w14:paraId="7CDF5136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AF512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8BD08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8C1BC" w14:textId="06815630" w:rsidR="00B70372" w:rsidRPr="00B70372" w:rsidRDefault="00B01B44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(</w:t>
            </w:r>
            <w:r w:rsidR="00B70372"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8.5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D1D72" w14:textId="2FF9EAF9" w:rsidR="00B70372" w:rsidRPr="00B70372" w:rsidRDefault="00B01B44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(</w:t>
            </w:r>
            <w:r w:rsidR="00B70372"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B70372" w:rsidRPr="00B70372" w14:paraId="7CEA2B20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B8AAB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373F2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40319" w14:textId="40975D83" w:rsidR="00B70372" w:rsidRPr="00B70372" w:rsidRDefault="00B01B44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(</w:t>
            </w:r>
            <w:r w:rsidR="00B70372"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7BD69" w14:textId="7437DA19" w:rsidR="00B70372" w:rsidRPr="00B70372" w:rsidRDefault="00B01B44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(</w:t>
            </w:r>
            <w:r w:rsidR="00B70372"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3.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B70372" w:rsidRPr="00B70372" w14:paraId="6532624C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55D7E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06FC9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D30AA" w14:textId="3FCADFC7" w:rsidR="00B70372" w:rsidRPr="00B70372" w:rsidRDefault="00B01B44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(</w:t>
            </w:r>
            <w:r w:rsidR="00B70372"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36.8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09789" w14:textId="5B3EB8E3" w:rsidR="00B70372" w:rsidRPr="00B70372" w:rsidRDefault="00B01B44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(</w:t>
            </w:r>
            <w:r w:rsidR="00B70372"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B70372" w:rsidRPr="00B70372" w14:paraId="0056175F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1DD4B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7-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35E5C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7E0A3" w14:textId="2D4DC731" w:rsidR="00B70372" w:rsidRPr="00B70372" w:rsidRDefault="00B01B44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(</w:t>
            </w:r>
            <w:r w:rsidR="00B70372"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41.8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1B8A9" w14:textId="1081DE33" w:rsidR="00B70372" w:rsidRPr="00B70372" w:rsidRDefault="00B01B44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(</w:t>
            </w:r>
            <w:r w:rsidR="00B70372"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3.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B70372" w:rsidRPr="00B70372" w14:paraId="3E83C58B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B4140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9-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2EE65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07F1C" w14:textId="47F3EBEA" w:rsidR="00B70372" w:rsidRPr="00B70372" w:rsidRDefault="00B01B44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(</w:t>
            </w:r>
            <w:r w:rsidR="00B70372"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56.6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A9147D" w14:textId="75265F90" w:rsidR="00B70372" w:rsidRPr="00B70372" w:rsidRDefault="00B01B44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(</w:t>
            </w:r>
            <w:r w:rsidR="00B70372"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3.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B70372" w:rsidRPr="00B70372" w14:paraId="196858DD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E3FEF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796E1" w14:textId="49C38B13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9</w:t>
            </w:r>
            <w:r w:rsidR="00B01B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41486" w14:textId="09ABA88C" w:rsidR="00B70372" w:rsidRPr="00B70372" w:rsidRDefault="00B01B44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9(</w:t>
            </w:r>
            <w:r w:rsidR="00B70372" w:rsidRPr="00B70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0.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429E7" w14:textId="5356B87F" w:rsidR="00B70372" w:rsidRPr="00B70372" w:rsidRDefault="00B01B44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3(</w:t>
            </w:r>
            <w:r w:rsidR="00B70372" w:rsidRPr="00B70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.6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%)</w:t>
            </w:r>
          </w:p>
        </w:tc>
      </w:tr>
    </w:tbl>
    <w:p w14:paraId="5325D6DF" w14:textId="77777777" w:rsidR="00B70372" w:rsidRPr="00B70372" w:rsidRDefault="00B70372" w:rsidP="00B703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B118E1" w14:textId="00FD0111" w:rsidR="00B70372" w:rsidRPr="00B70372" w:rsidRDefault="00B70372" w:rsidP="00B703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7037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B27B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70372">
        <w:rPr>
          <w:rFonts w:ascii="Times New Roman" w:hAnsi="Times New Roman" w:cs="Times New Roman"/>
          <w:b/>
          <w:bCs/>
          <w:sz w:val="24"/>
          <w:szCs w:val="24"/>
        </w:rPr>
        <w:t>: Number of children in each age group and dengue IgG seropositivity rates in Ratnapura</w:t>
      </w:r>
    </w:p>
    <w:p w14:paraId="2C6E57E5" w14:textId="77777777" w:rsidR="00B70372" w:rsidRPr="00B70372" w:rsidRDefault="00DB663C" w:rsidP="00B7037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B663C">
        <w:rPr>
          <w:rFonts w:ascii="Times New Roman" w:hAnsi="Times New Roman" w:cs="Times New Roman"/>
          <w:noProof/>
          <w:sz w:val="24"/>
          <w:szCs w:val="24"/>
        </w:rPr>
        <w:object w:dxaOrig="6375" w:dyaOrig="4704" w14:anchorId="12DCF937">
          <v:shape id="_x0000_i1028" type="#_x0000_t75" alt="" style="width:318.75pt;height:235.5pt;mso-width-percent:0;mso-height-percent:0;mso-width-percent:0;mso-height-percent:0" o:ole="">
            <v:imagedata r:id="rId10" o:title=""/>
          </v:shape>
          <o:OLEObject Type="Embed" ProgID="Prism8.Document" ShapeID="_x0000_i1028" DrawAspect="Content" ObjectID="_1743736930" r:id="rId11"/>
        </w:object>
      </w:r>
    </w:p>
    <w:p w14:paraId="202EB579" w14:textId="79D28C22" w:rsidR="00B70372" w:rsidRPr="00B70372" w:rsidRDefault="00B70372" w:rsidP="00B7037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7037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7B27B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70372">
        <w:rPr>
          <w:rFonts w:ascii="Times New Roman" w:hAnsi="Times New Roman" w:cs="Times New Roman"/>
          <w:b/>
          <w:bCs/>
          <w:sz w:val="24"/>
          <w:szCs w:val="24"/>
        </w:rPr>
        <w:t>: The association between dengue IgG antibody levels (</w:t>
      </w:r>
      <w:proofErr w:type="spellStart"/>
      <w:r w:rsidRPr="00B70372">
        <w:rPr>
          <w:rFonts w:ascii="Times New Roman" w:hAnsi="Times New Roman" w:cs="Times New Roman"/>
          <w:b/>
          <w:bCs/>
          <w:sz w:val="24"/>
          <w:szCs w:val="24"/>
        </w:rPr>
        <w:t>Panbio</w:t>
      </w:r>
      <w:proofErr w:type="spellEnd"/>
      <w:r w:rsidRPr="00B703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70372">
        <w:rPr>
          <w:rFonts w:ascii="Times New Roman" w:hAnsi="Times New Roman" w:cs="Times New Roman"/>
          <w:b/>
          <w:bCs/>
          <w:sz w:val="24"/>
          <w:szCs w:val="24"/>
        </w:rPr>
        <w:t>titres</w:t>
      </w:r>
      <w:proofErr w:type="spellEnd"/>
      <w:r w:rsidRPr="00B70372">
        <w:rPr>
          <w:rFonts w:ascii="Times New Roman" w:hAnsi="Times New Roman" w:cs="Times New Roman"/>
          <w:b/>
          <w:bCs/>
          <w:sz w:val="24"/>
          <w:szCs w:val="24"/>
        </w:rPr>
        <w:t>) and the age of children in Ratnapura district</w:t>
      </w:r>
    </w:p>
    <w:p w14:paraId="3AF4AF29" w14:textId="2E8A0D4C" w:rsidR="00B70372" w:rsidRDefault="00B70372" w:rsidP="00B703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2CF9C0" w14:textId="77777777" w:rsidR="00876923" w:rsidRPr="00B70372" w:rsidRDefault="00876923" w:rsidP="00B703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841CF2" w14:textId="34C5EF61" w:rsidR="00B70372" w:rsidRPr="00B70372" w:rsidRDefault="00B70372" w:rsidP="00876923">
      <w:pPr>
        <w:keepNext/>
        <w:keepLines/>
        <w:spacing w:before="40" w:after="0" w:line="480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bookmarkStart w:id="7" w:name="_Toc130647747"/>
      <w:r w:rsidRPr="00B70372">
        <w:rPr>
          <w:rFonts w:ascii="Times New Roman" w:eastAsiaTheme="majorEastAsia" w:hAnsi="Times New Roman" w:cs="Times New Roman"/>
          <w:b/>
          <w:bCs/>
          <w:sz w:val="24"/>
          <w:szCs w:val="24"/>
        </w:rPr>
        <w:lastRenderedPageBreak/>
        <w:t>Age stratified dengue seroprevalence in Jaffna</w:t>
      </w:r>
      <w:bookmarkEnd w:id="7"/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4"/>
        <w:gridCol w:w="3323"/>
        <w:gridCol w:w="2612"/>
        <w:gridCol w:w="2225"/>
      </w:tblGrid>
      <w:tr w:rsidR="00B70372" w:rsidRPr="00B70372" w14:paraId="6B21AE22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746AF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 Gro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F6817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Number in Each Age Gro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8FCE4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opositivity Rate N (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A9C0E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quivocal Rate N (%)</w:t>
            </w:r>
          </w:p>
        </w:tc>
      </w:tr>
      <w:tr w:rsidR="00B70372" w:rsidRPr="00B70372" w14:paraId="67F2EF1A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2241AC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E0593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8CB0B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0 (35.7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23B89" w14:textId="4C9D1492" w:rsidR="00B70372" w:rsidRPr="00B70372" w:rsidRDefault="00603E0B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(7.14%)</w:t>
            </w:r>
          </w:p>
        </w:tc>
      </w:tr>
      <w:tr w:rsidR="00B70372" w:rsidRPr="00B70372" w14:paraId="6AF60458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BADB5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3DCDC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CB12D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3 (36.1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5C93D" w14:textId="640BF3A0" w:rsidR="00B70372" w:rsidRPr="00B70372" w:rsidRDefault="00603E0B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(2.78%)</w:t>
            </w:r>
          </w:p>
        </w:tc>
      </w:tr>
      <w:tr w:rsidR="00B70372" w:rsidRPr="00B70372" w14:paraId="1CCABA16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1A657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759E7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0EE53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9 (3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3C649" w14:textId="285252BE" w:rsidR="00B70372" w:rsidRPr="00B70372" w:rsidRDefault="00603E0B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(6.67%)</w:t>
            </w:r>
          </w:p>
        </w:tc>
      </w:tr>
      <w:tr w:rsidR="00B70372" w:rsidRPr="00B70372" w14:paraId="10243507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1901F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12BC98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9EA0F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9 (25.7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52F4C" w14:textId="0B36A302" w:rsidR="00B70372" w:rsidRPr="00B70372" w:rsidRDefault="00603E0B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(2.86%)</w:t>
            </w:r>
          </w:p>
        </w:tc>
      </w:tr>
      <w:tr w:rsidR="00B70372" w:rsidRPr="00B70372" w14:paraId="590AFB74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30CC8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E3A2E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AFBA3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2 (35.2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458B0" w14:textId="543209C5" w:rsidR="00B70372" w:rsidRPr="00B70372" w:rsidRDefault="00603E0B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(2.94%)</w:t>
            </w:r>
          </w:p>
        </w:tc>
      </w:tr>
      <w:tr w:rsidR="00B70372" w:rsidRPr="00B70372" w14:paraId="1BD4B7D7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D7A3A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6D26B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33A6B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4 (5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51C1F" w14:textId="57DB6910" w:rsidR="00B70372" w:rsidRPr="00B70372" w:rsidRDefault="00603E0B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(0%)</w:t>
            </w:r>
          </w:p>
        </w:tc>
      </w:tr>
      <w:tr w:rsidR="00B70372" w:rsidRPr="00B70372" w14:paraId="4879E23F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D8022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967B4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C2593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3 (28.8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A79A8" w14:textId="05235260" w:rsidR="00B70372" w:rsidRPr="00B70372" w:rsidRDefault="00603E0B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(2.22%)</w:t>
            </w:r>
          </w:p>
        </w:tc>
      </w:tr>
      <w:tr w:rsidR="00B70372" w:rsidRPr="00B70372" w14:paraId="23368474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957EB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7-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E7B5B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F399C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23 (37.7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1F08F" w14:textId="2F5AE67A" w:rsidR="00B70372" w:rsidRPr="00B70372" w:rsidRDefault="00603E0B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(3.28%)</w:t>
            </w:r>
          </w:p>
        </w:tc>
      </w:tr>
      <w:tr w:rsidR="00B70372" w:rsidRPr="00B70372" w14:paraId="541C3222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41C32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9-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AA3FF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254F6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3 (54.1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24DB6" w14:textId="7D0F2546" w:rsidR="00B70372" w:rsidRPr="00B70372" w:rsidRDefault="00603E0B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(0%)</w:t>
            </w:r>
          </w:p>
        </w:tc>
      </w:tr>
      <w:tr w:rsidR="00B70372" w:rsidRPr="00B70372" w14:paraId="1611A3C2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C154C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89E15F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7CE68" w14:textId="7650F3C5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16 (3</w:t>
            </w:r>
            <w:r w:rsidR="00603E0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603E0B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63DE7" w14:textId="588772F5" w:rsidR="00B70372" w:rsidRPr="00B70372" w:rsidRDefault="00603E0B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3.12%)</w:t>
            </w:r>
          </w:p>
        </w:tc>
      </w:tr>
    </w:tbl>
    <w:p w14:paraId="3DC3FEFA" w14:textId="77777777" w:rsidR="00B70372" w:rsidRPr="00B70372" w:rsidRDefault="00B70372" w:rsidP="00B703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198AD3" w14:textId="656E1BFF" w:rsidR="00B70372" w:rsidRPr="00B70372" w:rsidRDefault="00B70372" w:rsidP="00B703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7037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76923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B70372">
        <w:rPr>
          <w:rFonts w:ascii="Times New Roman" w:hAnsi="Times New Roman" w:cs="Times New Roman"/>
          <w:b/>
          <w:bCs/>
          <w:sz w:val="24"/>
          <w:szCs w:val="24"/>
        </w:rPr>
        <w:t>: Number of children in each age group and dengue IgG seropositivity rates in Jaffna</w:t>
      </w:r>
    </w:p>
    <w:p w14:paraId="1392B4DE" w14:textId="77777777" w:rsidR="00B70372" w:rsidRPr="00B70372" w:rsidRDefault="00B70372" w:rsidP="00B7037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316184" w14:textId="77777777" w:rsidR="00B70372" w:rsidRPr="00B70372" w:rsidRDefault="00DB663C" w:rsidP="00B703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663C">
        <w:rPr>
          <w:rFonts w:ascii="Times New Roman" w:hAnsi="Times New Roman" w:cs="Times New Roman"/>
          <w:noProof/>
          <w:sz w:val="24"/>
          <w:szCs w:val="24"/>
        </w:rPr>
        <w:object w:dxaOrig="6375" w:dyaOrig="4704" w14:anchorId="58CC610E">
          <v:shape id="_x0000_i1029" type="#_x0000_t75" alt="" style="width:318.75pt;height:235.5pt;mso-width-percent:0;mso-height-percent:0;mso-width-percent:0;mso-height-percent:0" o:ole="">
            <v:imagedata r:id="rId12" o:title=""/>
          </v:shape>
          <o:OLEObject Type="Embed" ProgID="Prism8.Document" ShapeID="_x0000_i1029" DrawAspect="Content" ObjectID="_1743736931" r:id="rId13"/>
        </w:object>
      </w:r>
    </w:p>
    <w:p w14:paraId="4776FFFC" w14:textId="1E5A88C2" w:rsidR="00B70372" w:rsidRPr="00B70372" w:rsidRDefault="00B70372" w:rsidP="00B703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7037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876923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B70372">
        <w:rPr>
          <w:rFonts w:ascii="Times New Roman" w:hAnsi="Times New Roman" w:cs="Times New Roman"/>
          <w:b/>
          <w:bCs/>
          <w:sz w:val="24"/>
          <w:szCs w:val="24"/>
        </w:rPr>
        <w:t>: The association between dengue IgG antibody levels (</w:t>
      </w:r>
      <w:proofErr w:type="spellStart"/>
      <w:r w:rsidRPr="00B70372">
        <w:rPr>
          <w:rFonts w:ascii="Times New Roman" w:hAnsi="Times New Roman" w:cs="Times New Roman"/>
          <w:b/>
          <w:bCs/>
          <w:sz w:val="24"/>
          <w:szCs w:val="24"/>
        </w:rPr>
        <w:t>Panbio</w:t>
      </w:r>
      <w:proofErr w:type="spellEnd"/>
      <w:r w:rsidRPr="00B703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70372">
        <w:rPr>
          <w:rFonts w:ascii="Times New Roman" w:hAnsi="Times New Roman" w:cs="Times New Roman"/>
          <w:b/>
          <w:bCs/>
          <w:sz w:val="24"/>
          <w:szCs w:val="24"/>
        </w:rPr>
        <w:t>titres</w:t>
      </w:r>
      <w:proofErr w:type="spellEnd"/>
      <w:r w:rsidRPr="00B70372">
        <w:rPr>
          <w:rFonts w:ascii="Times New Roman" w:hAnsi="Times New Roman" w:cs="Times New Roman"/>
          <w:b/>
          <w:bCs/>
          <w:sz w:val="24"/>
          <w:szCs w:val="24"/>
        </w:rPr>
        <w:t>) and the age of children in Jaffna district</w:t>
      </w:r>
    </w:p>
    <w:p w14:paraId="3B474A47" w14:textId="77777777" w:rsidR="00B70372" w:rsidRPr="00B70372" w:rsidRDefault="00B70372" w:rsidP="00B703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D1304D" w14:textId="27B7A79F" w:rsidR="00B70372" w:rsidRPr="00B70372" w:rsidRDefault="00B70372" w:rsidP="00876923">
      <w:pPr>
        <w:keepNext/>
        <w:keepLines/>
        <w:spacing w:before="40" w:after="0" w:line="480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bookmarkStart w:id="8" w:name="_Toc130647748"/>
      <w:r w:rsidRPr="00B70372">
        <w:rPr>
          <w:rFonts w:ascii="Times New Roman" w:eastAsiaTheme="majorEastAsia" w:hAnsi="Times New Roman" w:cs="Times New Roman"/>
          <w:b/>
          <w:bCs/>
          <w:sz w:val="24"/>
          <w:szCs w:val="24"/>
        </w:rPr>
        <w:t>Age stratified dengue seroprevalence in Kurunegala</w:t>
      </w:r>
      <w:bookmarkEnd w:id="8"/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4"/>
        <w:gridCol w:w="3323"/>
        <w:gridCol w:w="2612"/>
        <w:gridCol w:w="2225"/>
      </w:tblGrid>
      <w:tr w:rsidR="00B70372" w:rsidRPr="00B70372" w14:paraId="437F4800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6C13B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 Gro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FC44F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Number in Each Age Gro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AD64E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opositivity Rate N (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C2C60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quivocal Rate N (%)</w:t>
            </w:r>
          </w:p>
        </w:tc>
      </w:tr>
      <w:tr w:rsidR="00B70372" w:rsidRPr="00B70372" w14:paraId="034A02B6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9FBD9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F7121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3A26D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5 (17.2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B2C94" w14:textId="1B3F448D" w:rsidR="00B70372" w:rsidRPr="00B70372" w:rsidRDefault="00603E0B" w:rsidP="00B703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(1.15%)</w:t>
            </w:r>
          </w:p>
        </w:tc>
      </w:tr>
      <w:tr w:rsidR="00B70372" w:rsidRPr="00B70372" w14:paraId="6B86F90E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6A488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F2D9E4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DBA32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1 (12.22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CFD1D" w14:textId="33576567" w:rsidR="00B70372" w:rsidRPr="00B70372" w:rsidRDefault="00603E0B" w:rsidP="00B703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(3.33%)</w:t>
            </w:r>
          </w:p>
        </w:tc>
      </w:tr>
      <w:tr w:rsidR="00B70372" w:rsidRPr="00B70372" w14:paraId="15D719BC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D7EC7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57954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C479C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2 (14.1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3F914" w14:textId="42790EE4" w:rsidR="00B70372" w:rsidRPr="00B70372" w:rsidRDefault="00603E0B" w:rsidP="00B703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(7.06%)</w:t>
            </w:r>
          </w:p>
        </w:tc>
      </w:tr>
      <w:tr w:rsidR="00B70372" w:rsidRPr="00B70372" w14:paraId="51B93C2E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2EDE0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CAD80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48DC8C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8 (18.7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1A08E" w14:textId="2E4E94E0" w:rsidR="00B70372" w:rsidRPr="00B70372" w:rsidRDefault="00603E0B" w:rsidP="00B703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(3.13%)</w:t>
            </w:r>
          </w:p>
        </w:tc>
      </w:tr>
      <w:tr w:rsidR="00B70372" w:rsidRPr="00B70372" w14:paraId="6B094776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68D52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8701D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1BC89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7 (18.2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0AAFDC" w14:textId="71CA3B05" w:rsidR="00B70372" w:rsidRPr="00B70372" w:rsidRDefault="00603E0B" w:rsidP="00B703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(2.15%)</w:t>
            </w:r>
          </w:p>
        </w:tc>
      </w:tr>
      <w:tr w:rsidR="00B70372" w:rsidRPr="00B70372" w14:paraId="49B39164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77114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9E5CE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1EBFF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0 (10.8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77F82" w14:textId="7D4E9D5A" w:rsidR="00B70372" w:rsidRPr="00B70372" w:rsidRDefault="00603E0B" w:rsidP="00B703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(2.17%)</w:t>
            </w:r>
          </w:p>
        </w:tc>
      </w:tr>
      <w:tr w:rsidR="00B70372" w:rsidRPr="00B70372" w14:paraId="6840EF1E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D8A24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92E44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0C078" w14:textId="5CDBD66A" w:rsidR="00B70372" w:rsidRPr="005F5320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32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603E0B" w:rsidRPr="005F532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5F53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</w:t>
            </w:r>
            <w:r w:rsidR="00603E0B" w:rsidRPr="005F532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5F532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603E0B" w:rsidRPr="005F5320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  <w:r w:rsidRPr="005F5320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4864C" w14:textId="50CC73DC" w:rsidR="00B70372" w:rsidRPr="00B70372" w:rsidRDefault="00603E0B" w:rsidP="00B703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(1.19%)</w:t>
            </w:r>
          </w:p>
        </w:tc>
      </w:tr>
      <w:tr w:rsidR="00B70372" w:rsidRPr="00B70372" w14:paraId="251B30E3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2461D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7-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895D0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806C9" w14:textId="77777777" w:rsidR="00B70372" w:rsidRPr="005F5320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320">
              <w:rPr>
                <w:rFonts w:ascii="Times New Roman" w:eastAsia="Times New Roman" w:hAnsi="Times New Roman" w:cs="Times New Roman"/>
                <w:sz w:val="24"/>
                <w:szCs w:val="24"/>
              </w:rPr>
              <w:t>20 (15.3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B905AB" w14:textId="27602A7B" w:rsidR="00B70372" w:rsidRPr="00B70372" w:rsidRDefault="00603E0B" w:rsidP="00B703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(2.31%)</w:t>
            </w:r>
          </w:p>
        </w:tc>
      </w:tr>
      <w:tr w:rsidR="00B70372" w:rsidRPr="00B70372" w14:paraId="40DE0F4E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F3E0C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9-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C1412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ADBD8" w14:textId="0E05932B" w:rsidR="00B70372" w:rsidRPr="005F5320" w:rsidRDefault="00603E0B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320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="00B70372" w:rsidRPr="005F53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7.1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0B71F" w14:textId="497DD786" w:rsidR="00B70372" w:rsidRPr="00B70372" w:rsidRDefault="00603E0B" w:rsidP="00B703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(0%)</w:t>
            </w:r>
          </w:p>
        </w:tc>
      </w:tr>
      <w:tr w:rsidR="00B70372" w:rsidRPr="00B70372" w14:paraId="0F3F8D9A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E0485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02C59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8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2177F" w14:textId="7C14DC47" w:rsidR="00B70372" w:rsidRPr="005F5320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320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="00603E0B" w:rsidRPr="005F532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5F53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5.</w:t>
            </w:r>
            <w:r w:rsidR="00603E0B" w:rsidRPr="005F5320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  <w:r w:rsidRPr="005F5320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C0959" w14:textId="3706409A" w:rsidR="00B70372" w:rsidRPr="00B70372" w:rsidRDefault="00603E0B" w:rsidP="00B703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(2.54%)</w:t>
            </w:r>
          </w:p>
        </w:tc>
      </w:tr>
    </w:tbl>
    <w:p w14:paraId="14280093" w14:textId="77777777" w:rsidR="00B70372" w:rsidRPr="00B70372" w:rsidRDefault="00B70372" w:rsidP="00B703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AAC0A5" w14:textId="46D2E6EE" w:rsidR="00B70372" w:rsidRPr="00B70372" w:rsidRDefault="00B70372" w:rsidP="00B703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7037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76923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B70372">
        <w:rPr>
          <w:rFonts w:ascii="Times New Roman" w:hAnsi="Times New Roman" w:cs="Times New Roman"/>
          <w:b/>
          <w:bCs/>
          <w:sz w:val="24"/>
          <w:szCs w:val="24"/>
        </w:rPr>
        <w:t>: Number of children in each age group and dengue IgG seropositivity rates in Kurunegala</w:t>
      </w:r>
    </w:p>
    <w:p w14:paraId="7AAD7173" w14:textId="77777777" w:rsidR="00B70372" w:rsidRPr="00B70372" w:rsidRDefault="00DB663C" w:rsidP="00B703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663C">
        <w:rPr>
          <w:rFonts w:ascii="Times New Roman" w:hAnsi="Times New Roman" w:cs="Times New Roman"/>
          <w:noProof/>
          <w:sz w:val="24"/>
          <w:szCs w:val="24"/>
        </w:rPr>
        <w:object w:dxaOrig="6375" w:dyaOrig="4704" w14:anchorId="0FF3D610">
          <v:shape id="_x0000_i1030" type="#_x0000_t75" alt="" style="width:318.75pt;height:235.5pt;mso-width-percent:0;mso-height-percent:0;mso-width-percent:0;mso-height-percent:0" o:ole="">
            <v:imagedata r:id="rId14" o:title=""/>
          </v:shape>
          <o:OLEObject Type="Embed" ProgID="Prism8.Document" ShapeID="_x0000_i1030" DrawAspect="Content" ObjectID="_1743736932" r:id="rId15"/>
        </w:object>
      </w:r>
    </w:p>
    <w:p w14:paraId="6AE63E1D" w14:textId="171CB803" w:rsidR="00B70372" w:rsidRPr="00B70372" w:rsidRDefault="00B70372" w:rsidP="00B703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7037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876923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B70372">
        <w:rPr>
          <w:rFonts w:ascii="Times New Roman" w:hAnsi="Times New Roman" w:cs="Times New Roman"/>
          <w:b/>
          <w:bCs/>
          <w:sz w:val="24"/>
          <w:szCs w:val="24"/>
        </w:rPr>
        <w:t>: The association between dengue IgG antibody levels (</w:t>
      </w:r>
      <w:proofErr w:type="spellStart"/>
      <w:r w:rsidRPr="00B70372">
        <w:rPr>
          <w:rFonts w:ascii="Times New Roman" w:hAnsi="Times New Roman" w:cs="Times New Roman"/>
          <w:b/>
          <w:bCs/>
          <w:sz w:val="24"/>
          <w:szCs w:val="24"/>
        </w:rPr>
        <w:t>Panbio</w:t>
      </w:r>
      <w:proofErr w:type="spellEnd"/>
      <w:r w:rsidRPr="00B703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70372">
        <w:rPr>
          <w:rFonts w:ascii="Times New Roman" w:hAnsi="Times New Roman" w:cs="Times New Roman"/>
          <w:b/>
          <w:bCs/>
          <w:sz w:val="24"/>
          <w:szCs w:val="24"/>
        </w:rPr>
        <w:t>titres</w:t>
      </w:r>
      <w:proofErr w:type="spellEnd"/>
      <w:r w:rsidRPr="00B70372">
        <w:rPr>
          <w:rFonts w:ascii="Times New Roman" w:hAnsi="Times New Roman" w:cs="Times New Roman"/>
          <w:b/>
          <w:bCs/>
          <w:sz w:val="24"/>
          <w:szCs w:val="24"/>
        </w:rPr>
        <w:t>) and the age of children in Kurunegala district</w:t>
      </w:r>
    </w:p>
    <w:p w14:paraId="1DE9C9C3" w14:textId="75D3CBD4" w:rsidR="00B70372" w:rsidRDefault="00B70372" w:rsidP="00B703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3F85A4" w14:textId="77777777" w:rsidR="003A3E83" w:rsidRPr="00B70372" w:rsidRDefault="003A3E83" w:rsidP="00B703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61F2E2" w14:textId="1FFD0999" w:rsidR="00B70372" w:rsidRPr="00B70372" w:rsidRDefault="00B70372" w:rsidP="003A3E83">
      <w:pPr>
        <w:keepNext/>
        <w:keepLines/>
        <w:spacing w:before="40" w:after="0" w:line="480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bookmarkStart w:id="9" w:name="_Toc130647749"/>
      <w:r w:rsidRPr="00B70372">
        <w:rPr>
          <w:rFonts w:ascii="Times New Roman" w:eastAsiaTheme="majorEastAsia" w:hAnsi="Times New Roman" w:cs="Times New Roman"/>
          <w:b/>
          <w:bCs/>
          <w:sz w:val="24"/>
          <w:szCs w:val="24"/>
        </w:rPr>
        <w:lastRenderedPageBreak/>
        <w:t>Age stratified dengue seroprevalence in Kandy</w:t>
      </w:r>
      <w:bookmarkEnd w:id="9"/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4"/>
        <w:gridCol w:w="3323"/>
        <w:gridCol w:w="2612"/>
        <w:gridCol w:w="2225"/>
      </w:tblGrid>
      <w:tr w:rsidR="00B70372" w:rsidRPr="00B70372" w14:paraId="3A648FA5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AF9F8C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 Gro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8705D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Number in Each Age Gro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B6397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opositivity Rate N (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8A6D2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quivocal Rate N (%)</w:t>
            </w:r>
          </w:p>
        </w:tc>
      </w:tr>
      <w:tr w:rsidR="00B70372" w:rsidRPr="00B70372" w14:paraId="51A8F023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7801D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AA3D6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C37A3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4 (11.1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F3B76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B70372" w:rsidRPr="00B70372" w14:paraId="4E5FCE05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1597D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2E409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2D5A8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1 (13.7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B6432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 (1.25%)</w:t>
            </w:r>
          </w:p>
        </w:tc>
      </w:tr>
      <w:tr w:rsidR="00B70372" w:rsidRPr="00B70372" w14:paraId="43EB4CB2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6F7965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100E3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C0591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1 (15.9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E6450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2 (2.9%)</w:t>
            </w:r>
          </w:p>
        </w:tc>
      </w:tr>
      <w:tr w:rsidR="00B70372" w:rsidRPr="00B70372" w14:paraId="5AFFDE67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A176A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9113AE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CA957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0 (13.5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9521C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 (1.35%)</w:t>
            </w:r>
          </w:p>
        </w:tc>
      </w:tr>
      <w:tr w:rsidR="00B70372" w:rsidRPr="00B70372" w14:paraId="63268F60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3F447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F1FFC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AD85E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0 (13.1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B7579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 (1.32%)</w:t>
            </w:r>
          </w:p>
        </w:tc>
      </w:tr>
      <w:tr w:rsidR="00B70372" w:rsidRPr="00B70372" w14:paraId="2D5C1EBD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74FB5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9B9EF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EBDDE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1 (13.0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6E8C2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B70372" w:rsidRPr="00B70372" w14:paraId="3F269B03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13FE58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14CF7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24EC8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8 (1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5518F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3 (3%)</w:t>
            </w:r>
          </w:p>
        </w:tc>
      </w:tr>
      <w:tr w:rsidR="00B70372" w:rsidRPr="00B70372" w14:paraId="22D7C433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5A78B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7-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95717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1ECDCB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20 (22.4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9C6AD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B70372" w:rsidRPr="00B70372" w14:paraId="120F9594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E9AD7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9-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D6FA6D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21D02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21 (28.7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FC7C5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2 (2.73%)</w:t>
            </w:r>
          </w:p>
        </w:tc>
      </w:tr>
      <w:tr w:rsidR="00B70372" w:rsidRPr="00B70372" w14:paraId="20EAE6D3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A0D67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122EE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6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75B757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16 (17.0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744E5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0 (1.47%)</w:t>
            </w:r>
          </w:p>
        </w:tc>
      </w:tr>
    </w:tbl>
    <w:p w14:paraId="6EA5FA20" w14:textId="77777777" w:rsidR="00B70372" w:rsidRPr="00B70372" w:rsidRDefault="00B70372" w:rsidP="00B703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7996C8" w14:textId="71F16740" w:rsidR="00B70372" w:rsidRPr="00B70372" w:rsidRDefault="00B70372" w:rsidP="00B703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0" w:name="_Hlk130544248"/>
      <w:r w:rsidRPr="00B7037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A3E83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B70372">
        <w:rPr>
          <w:rFonts w:ascii="Times New Roman" w:hAnsi="Times New Roman" w:cs="Times New Roman"/>
          <w:b/>
          <w:bCs/>
          <w:sz w:val="24"/>
          <w:szCs w:val="24"/>
        </w:rPr>
        <w:t>: Number of children in each age group and dengue IgG seropositivity rates in Kandy</w:t>
      </w:r>
    </w:p>
    <w:bookmarkEnd w:id="10"/>
    <w:p w14:paraId="039A6BEC" w14:textId="77777777" w:rsidR="00B70372" w:rsidRPr="00B70372" w:rsidRDefault="00B70372" w:rsidP="00B703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2AFA8D" w14:textId="77777777" w:rsidR="00B70372" w:rsidRPr="00B70372" w:rsidRDefault="00DB663C" w:rsidP="00B703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663C">
        <w:rPr>
          <w:rFonts w:ascii="Times New Roman" w:hAnsi="Times New Roman" w:cs="Times New Roman"/>
          <w:noProof/>
          <w:sz w:val="24"/>
          <w:szCs w:val="24"/>
        </w:rPr>
        <w:object w:dxaOrig="6375" w:dyaOrig="4704" w14:anchorId="6812059A">
          <v:shape id="_x0000_i1031" type="#_x0000_t75" alt="" style="width:318.75pt;height:235.5pt;mso-width-percent:0;mso-height-percent:0;mso-width-percent:0;mso-height-percent:0" o:ole="">
            <v:imagedata r:id="rId16" o:title=""/>
          </v:shape>
          <o:OLEObject Type="Embed" ProgID="Prism8.Document" ShapeID="_x0000_i1031" DrawAspect="Content" ObjectID="_1743736933" r:id="rId17"/>
        </w:object>
      </w:r>
    </w:p>
    <w:p w14:paraId="49DAC771" w14:textId="5482F733" w:rsidR="00B70372" w:rsidRPr="00B70372" w:rsidRDefault="00B70372" w:rsidP="00B703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7037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3A3E83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B70372">
        <w:rPr>
          <w:rFonts w:ascii="Times New Roman" w:hAnsi="Times New Roman" w:cs="Times New Roman"/>
          <w:b/>
          <w:bCs/>
          <w:sz w:val="24"/>
          <w:szCs w:val="24"/>
        </w:rPr>
        <w:t>: The association between dengue IgG antibody levels (</w:t>
      </w:r>
      <w:proofErr w:type="spellStart"/>
      <w:r w:rsidRPr="00B70372">
        <w:rPr>
          <w:rFonts w:ascii="Times New Roman" w:hAnsi="Times New Roman" w:cs="Times New Roman"/>
          <w:b/>
          <w:bCs/>
          <w:sz w:val="24"/>
          <w:szCs w:val="24"/>
        </w:rPr>
        <w:t>Panbio</w:t>
      </w:r>
      <w:proofErr w:type="spellEnd"/>
      <w:r w:rsidRPr="00B703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70372">
        <w:rPr>
          <w:rFonts w:ascii="Times New Roman" w:hAnsi="Times New Roman" w:cs="Times New Roman"/>
          <w:b/>
          <w:bCs/>
          <w:sz w:val="24"/>
          <w:szCs w:val="24"/>
        </w:rPr>
        <w:t>titres</w:t>
      </w:r>
      <w:proofErr w:type="spellEnd"/>
      <w:r w:rsidRPr="00B70372">
        <w:rPr>
          <w:rFonts w:ascii="Times New Roman" w:hAnsi="Times New Roman" w:cs="Times New Roman"/>
          <w:b/>
          <w:bCs/>
          <w:sz w:val="24"/>
          <w:szCs w:val="24"/>
        </w:rPr>
        <w:t>) and the age of children in Kandy district</w:t>
      </w:r>
    </w:p>
    <w:p w14:paraId="69221A2E" w14:textId="77777777" w:rsidR="00B70372" w:rsidRPr="00B70372" w:rsidRDefault="00B70372" w:rsidP="00B703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7C3DB6" w14:textId="43DAE342" w:rsidR="00B70372" w:rsidRPr="00B70372" w:rsidRDefault="00B70372" w:rsidP="003A3E83">
      <w:pPr>
        <w:keepNext/>
        <w:keepLines/>
        <w:spacing w:before="40" w:after="0" w:line="480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bookmarkStart w:id="11" w:name="_Toc130647750"/>
      <w:bookmarkStart w:id="12" w:name="_Hlk130624023"/>
      <w:r w:rsidRPr="00B70372">
        <w:rPr>
          <w:rFonts w:ascii="Times New Roman" w:eastAsiaTheme="majorEastAsia" w:hAnsi="Times New Roman" w:cs="Times New Roman"/>
          <w:b/>
          <w:bCs/>
          <w:sz w:val="24"/>
          <w:szCs w:val="24"/>
        </w:rPr>
        <w:t>Age stratified dengue seroprevalence in Gampaha</w:t>
      </w:r>
      <w:bookmarkEnd w:id="11"/>
      <w:bookmarkEnd w:id="12"/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4"/>
        <w:gridCol w:w="3323"/>
        <w:gridCol w:w="2612"/>
        <w:gridCol w:w="2225"/>
      </w:tblGrid>
      <w:tr w:rsidR="00B70372" w:rsidRPr="00B70372" w14:paraId="1503E8A7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81016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 Gro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DF2D6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Number in Each Age Gro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9C339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opositivity Rate N (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3467D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quivocal Rate N (%)</w:t>
            </w:r>
          </w:p>
        </w:tc>
      </w:tr>
      <w:tr w:rsidR="00B70372" w:rsidRPr="00B70372" w14:paraId="54272F78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10DD5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C82F1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813DD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35(2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F0DF4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5(3.84%)</w:t>
            </w:r>
          </w:p>
        </w:tc>
      </w:tr>
      <w:tr w:rsidR="00B70372" w:rsidRPr="00B70372" w14:paraId="0A705CCD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4E2A9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8865F5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C2586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36(2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F83E06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5(3.47%)</w:t>
            </w:r>
          </w:p>
        </w:tc>
      </w:tr>
      <w:tr w:rsidR="00B70372" w:rsidRPr="00B70372" w14:paraId="572EBE8F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4D840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8D66F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7293C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46(30.4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58C28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3(1.98%)</w:t>
            </w:r>
          </w:p>
        </w:tc>
      </w:tr>
      <w:tr w:rsidR="00B70372" w:rsidRPr="00B70372" w14:paraId="1495179A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5160AC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F66F77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1EFEEC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50(32.0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683A5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6(3.84%)</w:t>
            </w:r>
          </w:p>
        </w:tc>
      </w:tr>
      <w:tr w:rsidR="00B70372" w:rsidRPr="00B70372" w14:paraId="6C8C881C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72D70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6E7E6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B1D9A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37(24.8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B5584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5(3.35%)</w:t>
            </w:r>
          </w:p>
        </w:tc>
      </w:tr>
      <w:tr w:rsidR="00B70372" w:rsidRPr="00B70372" w14:paraId="1420FD94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E8E3C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37B92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87FD4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55(3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CE884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5(3.18%)</w:t>
            </w:r>
          </w:p>
        </w:tc>
      </w:tr>
      <w:tr w:rsidR="00B70372" w:rsidRPr="00B70372" w14:paraId="47F4793D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CC046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92F66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C1A19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53(36.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1F3D8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2(1.38%)</w:t>
            </w:r>
          </w:p>
        </w:tc>
      </w:tr>
      <w:tr w:rsidR="00B70372" w:rsidRPr="00B70372" w14:paraId="368D8997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BF5DA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7-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353C1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610FB8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74(30.4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4E262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5(2.0%)</w:t>
            </w:r>
          </w:p>
        </w:tc>
      </w:tr>
      <w:tr w:rsidR="00B70372" w:rsidRPr="00B70372" w14:paraId="188115E6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44456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9-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E9951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C9EDB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29(36.2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6F6A5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6(7.5%)</w:t>
            </w:r>
          </w:p>
        </w:tc>
      </w:tr>
      <w:tr w:rsidR="00B70372" w:rsidRPr="00B70372" w14:paraId="33657B6F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1D912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14A14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3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3A021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415(30.6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2FB09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42(3.1%)</w:t>
            </w:r>
          </w:p>
        </w:tc>
      </w:tr>
    </w:tbl>
    <w:p w14:paraId="573D3221" w14:textId="77777777" w:rsidR="00B70372" w:rsidRPr="00B70372" w:rsidRDefault="00B70372" w:rsidP="00B703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B90FE7" w14:textId="4FE2C328" w:rsidR="00B70372" w:rsidRPr="00B70372" w:rsidRDefault="00B70372" w:rsidP="00B703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7037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A3E83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B70372">
        <w:rPr>
          <w:rFonts w:ascii="Times New Roman" w:hAnsi="Times New Roman" w:cs="Times New Roman"/>
          <w:b/>
          <w:bCs/>
          <w:sz w:val="24"/>
          <w:szCs w:val="24"/>
        </w:rPr>
        <w:t>: Number of children in each age group and dengue IgG seropositivity rates in Gampaha</w:t>
      </w:r>
    </w:p>
    <w:p w14:paraId="13A3EAAF" w14:textId="77777777" w:rsidR="00B70372" w:rsidRPr="00B70372" w:rsidRDefault="00B70372" w:rsidP="00B703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50AF4E" w14:textId="77777777" w:rsidR="00B70372" w:rsidRPr="00B70372" w:rsidRDefault="00DB663C" w:rsidP="00B703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663C">
        <w:rPr>
          <w:rFonts w:ascii="Times New Roman" w:hAnsi="Times New Roman" w:cs="Times New Roman"/>
          <w:noProof/>
          <w:sz w:val="24"/>
          <w:szCs w:val="24"/>
        </w:rPr>
        <w:object w:dxaOrig="6375" w:dyaOrig="4704" w14:anchorId="4091975F">
          <v:shape id="_x0000_i1032" type="#_x0000_t75" alt="" style="width:318.75pt;height:235.5pt;mso-width-percent:0;mso-height-percent:0;mso-width-percent:0;mso-height-percent:0" o:ole="">
            <v:imagedata r:id="rId18" o:title=""/>
          </v:shape>
          <o:OLEObject Type="Embed" ProgID="Prism8.Document" ShapeID="_x0000_i1032" DrawAspect="Content" ObjectID="_1743736934" r:id="rId19"/>
        </w:object>
      </w:r>
    </w:p>
    <w:p w14:paraId="5A62112F" w14:textId="5E787080" w:rsidR="00B70372" w:rsidRPr="00B70372" w:rsidRDefault="00B70372" w:rsidP="00B703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7037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3A3E83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B70372">
        <w:rPr>
          <w:rFonts w:ascii="Times New Roman" w:hAnsi="Times New Roman" w:cs="Times New Roman"/>
          <w:b/>
          <w:bCs/>
          <w:sz w:val="24"/>
          <w:szCs w:val="24"/>
        </w:rPr>
        <w:t>: The association between dengue IgG antibody levels (</w:t>
      </w:r>
      <w:proofErr w:type="spellStart"/>
      <w:r w:rsidRPr="00B70372">
        <w:rPr>
          <w:rFonts w:ascii="Times New Roman" w:hAnsi="Times New Roman" w:cs="Times New Roman"/>
          <w:b/>
          <w:bCs/>
          <w:sz w:val="24"/>
          <w:szCs w:val="24"/>
        </w:rPr>
        <w:t>Panbio</w:t>
      </w:r>
      <w:proofErr w:type="spellEnd"/>
      <w:r w:rsidRPr="00B703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70372">
        <w:rPr>
          <w:rFonts w:ascii="Times New Roman" w:hAnsi="Times New Roman" w:cs="Times New Roman"/>
          <w:b/>
          <w:bCs/>
          <w:sz w:val="24"/>
          <w:szCs w:val="24"/>
        </w:rPr>
        <w:t>titres</w:t>
      </w:r>
      <w:proofErr w:type="spellEnd"/>
      <w:r w:rsidRPr="00B70372">
        <w:rPr>
          <w:rFonts w:ascii="Times New Roman" w:hAnsi="Times New Roman" w:cs="Times New Roman"/>
          <w:b/>
          <w:bCs/>
          <w:sz w:val="24"/>
          <w:szCs w:val="24"/>
        </w:rPr>
        <w:t>) and the age of children in Gampaha district</w:t>
      </w:r>
    </w:p>
    <w:p w14:paraId="7F3A2DB5" w14:textId="77777777" w:rsidR="00B70372" w:rsidRPr="00B70372" w:rsidRDefault="00B70372" w:rsidP="00B703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C78058" w14:textId="61EF8302" w:rsidR="00B70372" w:rsidRPr="00B70372" w:rsidRDefault="00B70372" w:rsidP="003A3E83">
      <w:pPr>
        <w:keepNext/>
        <w:keepLines/>
        <w:spacing w:before="40" w:after="0" w:line="480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bookmarkStart w:id="13" w:name="_Toc130647751"/>
      <w:r w:rsidRPr="00B70372">
        <w:rPr>
          <w:rFonts w:ascii="Times New Roman" w:eastAsiaTheme="majorEastAsia" w:hAnsi="Times New Roman" w:cs="Times New Roman"/>
          <w:b/>
          <w:bCs/>
          <w:sz w:val="24"/>
          <w:szCs w:val="24"/>
        </w:rPr>
        <w:lastRenderedPageBreak/>
        <w:t>Age stratified dengue seroprevalence in Badulla</w:t>
      </w:r>
      <w:bookmarkEnd w:id="13"/>
    </w:p>
    <w:tbl>
      <w:tblPr>
        <w:tblW w:w="891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9"/>
        <w:gridCol w:w="3121"/>
        <w:gridCol w:w="2518"/>
        <w:gridCol w:w="2131"/>
      </w:tblGrid>
      <w:tr w:rsidR="00B70372" w:rsidRPr="00B70372" w14:paraId="132382B9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37C66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 Gro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81305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Number in Each Age Gro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E88F8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opositivity Rate N (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99059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quivocal Rate N (%)</w:t>
            </w:r>
          </w:p>
        </w:tc>
      </w:tr>
      <w:tr w:rsidR="00B70372" w:rsidRPr="00B70372" w14:paraId="0ED6D090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AA542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2BBB4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7C35B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4 (6.6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E412B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B70372" w:rsidRPr="00B70372" w14:paraId="2BD152F7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BD1CB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C3C66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6053A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4 (7.4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33266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B70372" w:rsidRPr="00B70372" w14:paraId="739C5C4C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89464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17ED1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B047F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0 (16.6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285D9E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2 (3.33%)</w:t>
            </w:r>
          </w:p>
        </w:tc>
      </w:tr>
      <w:tr w:rsidR="00B70372" w:rsidRPr="00B70372" w14:paraId="42172D5C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DD103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82E3D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2C54F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7 (15.5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837F2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 (2.22%)</w:t>
            </w:r>
          </w:p>
        </w:tc>
      </w:tr>
      <w:tr w:rsidR="00B70372" w:rsidRPr="00B70372" w14:paraId="1CF65AD3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3F239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03957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4A722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1 (17.4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C85D1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 (1.59%)</w:t>
            </w:r>
          </w:p>
        </w:tc>
      </w:tr>
      <w:tr w:rsidR="00B70372" w:rsidRPr="00B70372" w14:paraId="257101D8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71776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BD64B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F8DF94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3 (20.3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5EC90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3 (4.69%)</w:t>
            </w:r>
          </w:p>
        </w:tc>
      </w:tr>
      <w:tr w:rsidR="00B70372" w:rsidRPr="00B70372" w14:paraId="76F46D55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0716A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BE752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5F95A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5 (10.2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BACE3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 (2.04%)</w:t>
            </w:r>
          </w:p>
        </w:tc>
      </w:tr>
      <w:tr w:rsidR="00B70372" w:rsidRPr="00B70372" w14:paraId="7464F944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35329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7-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A1A57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182A0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3 (15.6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D1A40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2 (2.41%)</w:t>
            </w:r>
          </w:p>
        </w:tc>
      </w:tr>
      <w:tr w:rsidR="00B70372" w:rsidRPr="00B70372" w14:paraId="22FF1216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B94BF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9-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644B9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71ECE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4 (17.3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5CE7A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 (4.35%)</w:t>
            </w:r>
          </w:p>
        </w:tc>
      </w:tr>
      <w:tr w:rsidR="00B70372" w:rsidRPr="00B70372" w14:paraId="70BA3C96" w14:textId="77777777" w:rsidTr="008A77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5A1D2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DC83D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7828F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71 (14.1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587CD8" w14:textId="77777777" w:rsidR="00B70372" w:rsidRPr="00B70372" w:rsidRDefault="00B70372" w:rsidP="00B703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372">
              <w:rPr>
                <w:rFonts w:ascii="Times New Roman" w:eastAsia="Times New Roman" w:hAnsi="Times New Roman" w:cs="Times New Roman"/>
                <w:sz w:val="24"/>
                <w:szCs w:val="24"/>
              </w:rPr>
              <w:t>11 (2.20%)</w:t>
            </w:r>
          </w:p>
        </w:tc>
      </w:tr>
    </w:tbl>
    <w:p w14:paraId="33B349B1" w14:textId="77777777" w:rsidR="00B70372" w:rsidRPr="00B70372" w:rsidRDefault="00B70372" w:rsidP="00B703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1EE73E" w14:textId="3D37250E" w:rsidR="00B70372" w:rsidRPr="00B70372" w:rsidRDefault="00B70372" w:rsidP="00B703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7037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A3E83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B70372">
        <w:rPr>
          <w:rFonts w:ascii="Times New Roman" w:hAnsi="Times New Roman" w:cs="Times New Roman"/>
          <w:b/>
          <w:bCs/>
          <w:sz w:val="24"/>
          <w:szCs w:val="24"/>
        </w:rPr>
        <w:t>: Number of children in each age group and dengue IgG seropositivity rates in Badulla</w:t>
      </w:r>
    </w:p>
    <w:p w14:paraId="3C99E421" w14:textId="77777777" w:rsidR="00B70372" w:rsidRPr="00B70372" w:rsidRDefault="00B70372" w:rsidP="00B703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D19F14" w14:textId="77777777" w:rsidR="00B70372" w:rsidRPr="00B70372" w:rsidRDefault="00DB663C" w:rsidP="00B703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663C">
        <w:rPr>
          <w:rFonts w:ascii="Times New Roman" w:hAnsi="Times New Roman" w:cs="Times New Roman"/>
          <w:noProof/>
          <w:sz w:val="24"/>
          <w:szCs w:val="24"/>
        </w:rPr>
        <w:object w:dxaOrig="6375" w:dyaOrig="4704" w14:anchorId="5247796B">
          <v:shape id="_x0000_i1033" type="#_x0000_t75" alt="" style="width:318.75pt;height:235.5pt;mso-width-percent:0;mso-height-percent:0;mso-width-percent:0;mso-height-percent:0" o:ole="">
            <v:imagedata r:id="rId20" o:title=""/>
          </v:shape>
          <o:OLEObject Type="Embed" ProgID="Prism8.Document" ShapeID="_x0000_i1033" DrawAspect="Content" ObjectID="_1743736935" r:id="rId21"/>
        </w:object>
      </w:r>
    </w:p>
    <w:p w14:paraId="62D0A95D" w14:textId="77777777" w:rsidR="00B70372" w:rsidRPr="00B70372" w:rsidRDefault="00B70372" w:rsidP="00B703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FE5296" w14:textId="023BE8B1" w:rsidR="00B70372" w:rsidRPr="00B70372" w:rsidRDefault="00B70372" w:rsidP="00B7037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7037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3A3E83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B70372">
        <w:rPr>
          <w:rFonts w:ascii="Times New Roman" w:hAnsi="Times New Roman" w:cs="Times New Roman"/>
          <w:b/>
          <w:bCs/>
          <w:sz w:val="24"/>
          <w:szCs w:val="24"/>
        </w:rPr>
        <w:t>: The association between dengue IgG antibody levels (</w:t>
      </w:r>
      <w:proofErr w:type="spellStart"/>
      <w:r w:rsidRPr="00B70372">
        <w:rPr>
          <w:rFonts w:ascii="Times New Roman" w:hAnsi="Times New Roman" w:cs="Times New Roman"/>
          <w:b/>
          <w:bCs/>
          <w:sz w:val="24"/>
          <w:szCs w:val="24"/>
        </w:rPr>
        <w:t>Panbio</w:t>
      </w:r>
      <w:proofErr w:type="spellEnd"/>
      <w:r w:rsidRPr="00B703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70372">
        <w:rPr>
          <w:rFonts w:ascii="Times New Roman" w:hAnsi="Times New Roman" w:cs="Times New Roman"/>
          <w:b/>
          <w:bCs/>
          <w:sz w:val="24"/>
          <w:szCs w:val="24"/>
        </w:rPr>
        <w:t>titres</w:t>
      </w:r>
      <w:proofErr w:type="spellEnd"/>
      <w:r w:rsidRPr="00B70372">
        <w:rPr>
          <w:rFonts w:ascii="Times New Roman" w:hAnsi="Times New Roman" w:cs="Times New Roman"/>
          <w:b/>
          <w:bCs/>
          <w:sz w:val="24"/>
          <w:szCs w:val="24"/>
        </w:rPr>
        <w:t>) and the age of children in Badulla district</w:t>
      </w:r>
    </w:p>
    <w:p w14:paraId="2CB343B9" w14:textId="77777777" w:rsidR="00B70372" w:rsidRPr="00B70372" w:rsidRDefault="00B70372" w:rsidP="00B703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39D42A" w14:textId="77777777" w:rsidR="00B70372" w:rsidRPr="00B70372" w:rsidRDefault="00B70372" w:rsidP="00B703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8D45CB" w14:textId="77777777" w:rsidR="00B70372" w:rsidRPr="00B70372" w:rsidRDefault="00B70372" w:rsidP="00B703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AD4316" w14:textId="77777777" w:rsidR="00522269" w:rsidRPr="00B70372" w:rsidRDefault="00522269" w:rsidP="00B7037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522269" w:rsidRPr="00B703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7C250E"/>
    <w:rsid w:val="000C581A"/>
    <w:rsid w:val="001F0C2E"/>
    <w:rsid w:val="002738B2"/>
    <w:rsid w:val="002D5108"/>
    <w:rsid w:val="003A3E83"/>
    <w:rsid w:val="00522269"/>
    <w:rsid w:val="005B0487"/>
    <w:rsid w:val="005F5320"/>
    <w:rsid w:val="00603E0B"/>
    <w:rsid w:val="007B27BA"/>
    <w:rsid w:val="007C250E"/>
    <w:rsid w:val="00876923"/>
    <w:rsid w:val="00B01B44"/>
    <w:rsid w:val="00B70372"/>
    <w:rsid w:val="00D25C80"/>
    <w:rsid w:val="00DB663C"/>
    <w:rsid w:val="00E32D64"/>
    <w:rsid w:val="00F6470E"/>
    <w:rsid w:val="00FE6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34975"/>
  <w15:chartTrackingRefBased/>
  <w15:docId w15:val="{54993FBA-5409-4169-9E38-5AD210A45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B048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theme" Target="theme/theme1.xml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894</Words>
  <Characters>5099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lika Malavige</dc:creator>
  <cp:keywords/>
  <dc:description/>
  <cp:lastModifiedBy>Neelika Malavige</cp:lastModifiedBy>
  <cp:revision>2</cp:revision>
  <dcterms:created xsi:type="dcterms:W3CDTF">2023-04-23T01:06:00Z</dcterms:created>
  <dcterms:modified xsi:type="dcterms:W3CDTF">2023-04-23T01:06:00Z</dcterms:modified>
</cp:coreProperties>
</file>